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2548" w:rsidRPr="00FA409E" w:rsidRDefault="000F2548" w:rsidP="000F2548">
      <w:pPr>
        <w:rPr>
          <w:rFonts w:asciiTheme="majorBidi" w:hAnsiTheme="majorBidi" w:cstheme="majorBidi"/>
          <w:b/>
          <w:bCs/>
        </w:rPr>
      </w:pPr>
      <w:bookmarkStart w:id="0" w:name="_GoBack"/>
      <w:bookmarkEnd w:id="0"/>
      <w:r w:rsidRPr="00FA409E">
        <w:rPr>
          <w:rFonts w:asciiTheme="majorBidi" w:hAnsiTheme="majorBidi" w:cstheme="majorBidi"/>
          <w:b/>
          <w:bCs/>
        </w:rPr>
        <w:t>Appendix 3.</w:t>
      </w:r>
      <w:r w:rsidRPr="00FA409E">
        <w:rPr>
          <w:rFonts w:asciiTheme="majorBidi" w:hAnsiTheme="majorBidi" w:cstheme="majorBidi"/>
        </w:rPr>
        <w:t xml:space="preserve"> </w:t>
      </w:r>
      <w:r w:rsidRPr="00FA409E">
        <w:rPr>
          <w:rFonts w:asciiTheme="majorBidi" w:hAnsiTheme="majorBidi" w:cstheme="majorBidi"/>
          <w:b/>
        </w:rPr>
        <w:t xml:space="preserve">Results of </w:t>
      </w:r>
      <w:proofErr w:type="spellStart"/>
      <w:r w:rsidRPr="00FA409E">
        <w:rPr>
          <w:rFonts w:asciiTheme="majorBidi" w:hAnsiTheme="majorBidi" w:cstheme="majorBidi"/>
          <w:b/>
        </w:rPr>
        <w:t>Scheffe</w:t>
      </w:r>
      <w:proofErr w:type="spellEnd"/>
      <w:r w:rsidRPr="00FA409E">
        <w:rPr>
          <w:rFonts w:asciiTheme="majorBidi" w:hAnsiTheme="majorBidi" w:cstheme="majorBidi"/>
          <w:b/>
        </w:rPr>
        <w:t xml:space="preserve"> post hoc analysis</w:t>
      </w:r>
    </w:p>
    <w:tbl>
      <w:tblPr>
        <w:tblW w:w="94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4"/>
        <w:gridCol w:w="2269"/>
        <w:gridCol w:w="2269"/>
        <w:gridCol w:w="1157"/>
        <w:gridCol w:w="711"/>
        <w:gridCol w:w="913"/>
        <w:gridCol w:w="803"/>
        <w:gridCol w:w="803"/>
      </w:tblGrid>
      <w:tr w:rsidR="000F2548" w:rsidRPr="00FA409E" w:rsidTr="006D0605">
        <w:trPr>
          <w:trHeight w:val="48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Dependent Variable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Scenarios(I)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Scenario(J)</w:t>
            </w:r>
          </w:p>
        </w:tc>
        <w:tc>
          <w:tcPr>
            <w:tcW w:w="1043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ean Difference (I-J)</w:t>
            </w:r>
          </w:p>
        </w:tc>
        <w:tc>
          <w:tcPr>
            <w:tcW w:w="65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Std. Error</w:t>
            </w:r>
          </w:p>
        </w:tc>
        <w:tc>
          <w:tcPr>
            <w:tcW w:w="906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proofErr w:type="spellStart"/>
            <w:r w:rsidRPr="00FA409E">
              <w:rPr>
                <w:rFonts w:asciiTheme="majorBidi" w:hAnsiTheme="majorBidi" w:cstheme="majorBidi"/>
              </w:rPr>
              <w:t>p_value</w:t>
            </w:r>
            <w:proofErr w:type="spellEnd"/>
          </w:p>
        </w:tc>
        <w:tc>
          <w:tcPr>
            <w:tcW w:w="1512" w:type="dxa"/>
            <w:gridSpan w:val="2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95% Confidence Interval</w:t>
            </w:r>
          </w:p>
        </w:tc>
      </w:tr>
      <w:tr w:rsidR="000F2548" w:rsidRPr="00FA409E" w:rsidTr="006D0605">
        <w:trPr>
          <w:trHeight w:val="525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043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65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906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756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Lower Bound</w:t>
            </w:r>
          </w:p>
        </w:tc>
        <w:tc>
          <w:tcPr>
            <w:tcW w:w="756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Upper Bound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Willingness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219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805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807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91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47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358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90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69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95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66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4.684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96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6.68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69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4.544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70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6.45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64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4.957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77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6.88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03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219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805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807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47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91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577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832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9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2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5.36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465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56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5.99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94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325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35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5.78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87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738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41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6.21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26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358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90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69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66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5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577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832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9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5.36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20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6.042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33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8.16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93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5.902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08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7.93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87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6.315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15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8.37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4.26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4.684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96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69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6.68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465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56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4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5.99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lastRenderedPageBreak/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6.042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33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93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8.16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140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498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52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80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273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07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98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97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42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4.544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70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64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6.45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325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35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87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5.78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5.902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08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87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7.93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140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498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8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52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413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475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8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17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4.957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77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03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6.88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738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41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26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6.21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6.315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15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4.26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8.37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273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07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98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42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97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413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475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8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17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00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Data Ownership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422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90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96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73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88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14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92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8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46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49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4.075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11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5.78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37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809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488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5.44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18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4.416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495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6.07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76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422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90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96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88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73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lastRenderedPageBreak/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36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13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886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45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32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653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48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5.82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49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387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30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5.49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28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994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35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6.12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87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514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92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8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49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46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936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13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886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32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45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4.589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42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6.4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78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4.323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21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6.06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58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4.930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27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6.69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17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4.075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11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37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5.78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653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48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49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5.82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4.589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42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78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6.40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266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427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96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16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69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341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434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87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79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11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809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488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18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5.44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387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30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28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5.49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4.323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21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58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6.06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266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427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96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69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16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607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407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818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97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5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4.416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495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76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6.07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lastRenderedPageBreak/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994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35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87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6.12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4.930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27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17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6.69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341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434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87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11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79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07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407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818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75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97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Privacy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219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089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39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42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4.86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57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34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92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46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78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905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807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39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6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79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161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71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5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5.74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59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523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81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6.13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91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219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089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39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4.86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42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561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126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98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4.32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20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124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023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06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5.54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29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4.380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95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2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7.7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06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4.742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002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8.09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39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657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34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92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78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46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61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126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98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2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4.32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562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856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49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4.42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30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819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822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6.57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07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4.180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832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6.96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40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05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807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39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79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60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lastRenderedPageBreak/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124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023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06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29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5.54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562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856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49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3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4.42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256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74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49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4.51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618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85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13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4.91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33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161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71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5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5.74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4.380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95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2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06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7.70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819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822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07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6.57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256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74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49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4.51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362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43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97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51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79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523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81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1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6.13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4.742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002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39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8.09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4.180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832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4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6.96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618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85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13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4.91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362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43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97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79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51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Anonymity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438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52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97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95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08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80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45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17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38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94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344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57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5.21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48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984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33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4.76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20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124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40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4.93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32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438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52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97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08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95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lastRenderedPageBreak/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218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78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84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38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82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907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07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5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5.27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55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547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87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19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4.84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25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687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93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11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5.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37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780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45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17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94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38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218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78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84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82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38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4.124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92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6.1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15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764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68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5.66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87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905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75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5.82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98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344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57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48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5.21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907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07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5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5.27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4.124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92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15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6.10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360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466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88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2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92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220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474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99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36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80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984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33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2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4.76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547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87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19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4.84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764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68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87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5.66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360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466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88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92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20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140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444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63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34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124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40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32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4.93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lastRenderedPageBreak/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687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93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11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5.00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905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75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98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5.82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220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474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99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8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36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140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444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34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63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Incentives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984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824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21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74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77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99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07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849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36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36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4.491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11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6.53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45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4.115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84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6.07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17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4.317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91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6.29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34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84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824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21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77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74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983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852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369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86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4.83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506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74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6.09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92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131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53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4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5.65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62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333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59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2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5.87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80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999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07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849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36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36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983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852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369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4.83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86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5.490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48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7.65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32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5.114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23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7.19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03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5.316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29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7.42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21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4.491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11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45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6.53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lastRenderedPageBreak/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506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74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2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6.09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5.490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48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32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7.65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375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10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9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33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08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174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19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56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91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4.115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84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17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6.07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131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53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4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2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5.65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5.114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23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03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7.19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375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10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9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08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33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202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487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99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83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42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4.317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91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34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6.29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333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59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2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8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5.87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5.316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29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21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7.42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174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19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91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56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202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487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99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42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83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ontrol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375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78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99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98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23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164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68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39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07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604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77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5.53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68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725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51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5.57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88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4.005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58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5.87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14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375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78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99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23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98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lastRenderedPageBreak/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211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805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48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90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229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31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2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5.67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79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350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11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5.73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97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630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16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6.02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24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164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68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07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39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211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805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9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48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440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12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5.48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40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561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88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5.53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60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841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94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5.83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86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604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77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68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5.53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229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31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2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5.67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440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12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4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5.48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121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482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73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49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401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490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84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04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24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725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51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88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5.57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350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11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7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5.73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561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88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6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5.53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121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482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49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73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280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460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96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82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26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4.005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58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14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5.87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lastRenderedPageBreak/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630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16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24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6.02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841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94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86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5.83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401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490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84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24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04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280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460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96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26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82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Transparency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813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809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414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4.51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89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163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94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15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48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633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99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5.63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63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505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73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5.42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59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536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80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5.47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60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813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809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414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89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4.51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975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836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351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82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4.77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820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59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334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4.36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2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692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39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388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4.16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8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724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44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375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4.21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6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163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94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48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15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975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836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351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4.77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82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795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36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5.92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67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668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11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5.71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63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699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18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5.76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64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633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99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63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5.63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lastRenderedPageBreak/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820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59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334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72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4.36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795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36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67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5.92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128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01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55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80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97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09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6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80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505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73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59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5.42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692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39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388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78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4.16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668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11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63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5.71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128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01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8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55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031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478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63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56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536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80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6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5.47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724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44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375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76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4.21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699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18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64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5.76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097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09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8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60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31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478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56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63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Trust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953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804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23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64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73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78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90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847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33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28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4.098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96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6.09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11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645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69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5.55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74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782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77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5.71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86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53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804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23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73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64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lastRenderedPageBreak/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932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831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371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85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4.71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145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55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4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5.67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62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692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35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21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5.15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24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828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40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13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5.3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36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978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90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847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28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33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932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831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371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4.71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85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5.077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32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7.19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96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4.624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07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6.65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59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4.760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14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6.81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71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4.098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96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11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6.09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145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55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4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2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5.67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5.077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32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96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7.19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453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498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75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21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12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317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06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96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37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01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645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69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74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5.55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692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35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21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5.15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4.624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07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59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6.65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453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498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75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12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21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136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475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72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45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782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77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86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5.71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lastRenderedPageBreak/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828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40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13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5.30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4.760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14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71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6.81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317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06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96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01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37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136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475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45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72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Efficiency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656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39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83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4.79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48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36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805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29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75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63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822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95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6.14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50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238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65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5.46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02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230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73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5.48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98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656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39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83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48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4.79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592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71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213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65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5.83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165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882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305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5.11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8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582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858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38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4.45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28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574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864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51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4.46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31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936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805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29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3.63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75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592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71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213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5.83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5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4.757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38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7.22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29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4.174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09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6.54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80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4.166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17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6.56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77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822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95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5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6.14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lastRenderedPageBreak/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165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882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305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78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5.11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4.757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38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29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7.22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84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81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62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36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53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91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91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62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38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2.57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238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65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02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5.46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582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858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38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28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4.45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4.174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09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8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6.54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584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81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62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53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36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8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54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84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86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Highly familiar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3.230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73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5.48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574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864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651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31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4.46</w:t>
            </w:r>
          </w:p>
        </w:tc>
      </w:tr>
      <w:tr w:rsidR="000F2548" w:rsidRPr="00FA409E" w:rsidTr="006D0605">
        <w:trPr>
          <w:trHeight w:val="360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Recognition/Less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4.166</w:t>
            </w:r>
            <w:r w:rsidRPr="00FA409E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717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77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6.56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Cryptocurrenc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591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91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962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2.57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38</w:t>
            </w:r>
          </w:p>
        </w:tc>
      </w:tr>
      <w:tr w:rsidR="000F2548" w:rsidRPr="00FA409E" w:rsidTr="006D0605">
        <w:trPr>
          <w:trHeight w:val="342"/>
        </w:trPr>
        <w:tc>
          <w:tcPr>
            <w:tcW w:w="127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Money/Highly familiar</w:t>
            </w:r>
          </w:p>
        </w:tc>
        <w:tc>
          <w:tcPr>
            <w:tcW w:w="1043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0.008</w:t>
            </w:r>
          </w:p>
        </w:tc>
        <w:tc>
          <w:tcPr>
            <w:tcW w:w="651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0.554</w:t>
            </w:r>
          </w:p>
        </w:tc>
        <w:tc>
          <w:tcPr>
            <w:tcW w:w="90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-1.86</w:t>
            </w:r>
          </w:p>
        </w:tc>
        <w:tc>
          <w:tcPr>
            <w:tcW w:w="756" w:type="dxa"/>
            <w:noWrap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1.84</w:t>
            </w:r>
          </w:p>
        </w:tc>
      </w:tr>
      <w:tr w:rsidR="000F2548" w:rsidRPr="00FA409E" w:rsidTr="006D0605">
        <w:trPr>
          <w:trHeight w:val="342"/>
        </w:trPr>
        <w:tc>
          <w:tcPr>
            <w:tcW w:w="5315" w:type="dxa"/>
            <w:gridSpan w:val="3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*. The mean difference is significant at the 0.05 level.</w:t>
            </w:r>
          </w:p>
        </w:tc>
        <w:tc>
          <w:tcPr>
            <w:tcW w:w="1043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651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906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756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756" w:type="dxa"/>
            <w:hideMark/>
          </w:tcPr>
          <w:p w:rsidR="000F2548" w:rsidRPr="00FA409E" w:rsidRDefault="000F2548" w:rsidP="006D0605">
            <w:pPr>
              <w:rPr>
                <w:rFonts w:asciiTheme="majorBidi" w:hAnsiTheme="majorBidi" w:cstheme="majorBidi"/>
              </w:rPr>
            </w:pPr>
            <w:r w:rsidRPr="00FA409E">
              <w:rPr>
                <w:rFonts w:asciiTheme="majorBidi" w:hAnsiTheme="majorBidi" w:cstheme="majorBidi"/>
              </w:rPr>
              <w:t> </w:t>
            </w:r>
          </w:p>
        </w:tc>
      </w:tr>
    </w:tbl>
    <w:p w:rsidR="000F2548" w:rsidRPr="00FA409E" w:rsidRDefault="000F2548" w:rsidP="000F2548">
      <w:pPr>
        <w:rPr>
          <w:rFonts w:asciiTheme="majorBidi" w:hAnsiTheme="majorBidi" w:cstheme="majorBidi"/>
        </w:rPr>
      </w:pPr>
    </w:p>
    <w:p w:rsidR="000F2548" w:rsidRPr="00FA409E" w:rsidRDefault="000F2548" w:rsidP="000F2548">
      <w:pPr>
        <w:rPr>
          <w:rFonts w:asciiTheme="majorBidi" w:hAnsiTheme="majorBidi" w:cstheme="majorBidi"/>
        </w:rPr>
      </w:pPr>
    </w:p>
    <w:p w:rsidR="00F15B0F" w:rsidRDefault="00936DD7"/>
    <w:sectPr w:rsidR="00F15B0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6DD7" w:rsidRDefault="00936DD7">
      <w:pPr>
        <w:spacing w:after="0" w:line="240" w:lineRule="auto"/>
      </w:pPr>
      <w:r>
        <w:separator/>
      </w:r>
    </w:p>
  </w:endnote>
  <w:endnote w:type="continuationSeparator" w:id="0">
    <w:p w:rsidR="00936DD7" w:rsidRDefault="00936D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IBFC D+ Gulliver">
    <w:altName w:val="Gulliver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C007A" w:rsidRDefault="00936DD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224379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C007A" w:rsidRDefault="000F254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07661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:rsidR="009C007A" w:rsidRDefault="00936DD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C007A" w:rsidRDefault="00936D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6DD7" w:rsidRDefault="00936DD7">
      <w:pPr>
        <w:spacing w:after="0" w:line="240" w:lineRule="auto"/>
      </w:pPr>
      <w:r>
        <w:separator/>
      </w:r>
    </w:p>
  </w:footnote>
  <w:footnote w:type="continuationSeparator" w:id="0">
    <w:p w:rsidR="00936DD7" w:rsidRDefault="00936D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C007A" w:rsidRDefault="00936DD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C007A" w:rsidRDefault="00936DD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C007A" w:rsidRDefault="00936DD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526612"/>
    <w:multiLevelType w:val="hybridMultilevel"/>
    <w:tmpl w:val="27567F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F133D2"/>
    <w:multiLevelType w:val="hybridMultilevel"/>
    <w:tmpl w:val="7E36475C"/>
    <w:lvl w:ilvl="0" w:tplc="9704EE3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DC58D9"/>
    <w:multiLevelType w:val="hybridMultilevel"/>
    <w:tmpl w:val="61242990"/>
    <w:lvl w:ilvl="0" w:tplc="D36C5B2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A57485"/>
    <w:multiLevelType w:val="hybridMultilevel"/>
    <w:tmpl w:val="810C4674"/>
    <w:lvl w:ilvl="0" w:tplc="C6EABC04">
      <w:start w:val="2"/>
      <w:numFmt w:val="bullet"/>
      <w:lvlText w:val="-"/>
      <w:lvlJc w:val="left"/>
      <w:pPr>
        <w:ind w:left="720" w:hanging="360"/>
      </w:pPr>
      <w:rPr>
        <w:rFonts w:ascii="Helvetica" w:eastAsiaTheme="minorHAnsi" w:hAnsi="Helvetica" w:cs="Helvetica" w:hint="default"/>
        <w:b/>
        <w:sz w:val="23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2NDQyMDU2MzA0N7FQ0lEKTi0uzszPAykwqQUA6mDr1CwAAAA="/>
  </w:docVars>
  <w:rsids>
    <w:rsidRoot w:val="000F2548"/>
    <w:rsid w:val="000661AA"/>
    <w:rsid w:val="000F2548"/>
    <w:rsid w:val="002F781B"/>
    <w:rsid w:val="00490B52"/>
    <w:rsid w:val="00507661"/>
    <w:rsid w:val="00784517"/>
    <w:rsid w:val="00925E16"/>
    <w:rsid w:val="00936DD7"/>
    <w:rsid w:val="00D52870"/>
    <w:rsid w:val="00F1747B"/>
    <w:rsid w:val="00F26DA5"/>
    <w:rsid w:val="00FF0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26545"/>
  <w15:chartTrackingRefBased/>
  <w15:docId w15:val="{037BE901-09C6-4C49-8FFE-0470415E7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2548"/>
  </w:style>
  <w:style w:type="paragraph" w:styleId="Heading1">
    <w:name w:val="heading 1"/>
    <w:basedOn w:val="Normal"/>
    <w:next w:val="Normal"/>
    <w:link w:val="Heading1Char"/>
    <w:uiPriority w:val="9"/>
    <w:qFormat/>
    <w:rsid w:val="000F25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254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0F254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254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254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F2548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EndNoteBibliographyTitle">
    <w:name w:val="EndNote Bibliography Title"/>
    <w:basedOn w:val="Normal"/>
    <w:link w:val="EndNoteBibliographyTitleChar"/>
    <w:rsid w:val="000F254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254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F254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F2548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25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54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F25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254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F2548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0F25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F254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F25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2548"/>
  </w:style>
  <w:style w:type="paragraph" w:styleId="Footer">
    <w:name w:val="footer"/>
    <w:basedOn w:val="Normal"/>
    <w:link w:val="FooterChar"/>
    <w:uiPriority w:val="99"/>
    <w:unhideWhenUsed/>
    <w:rsid w:val="000F25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2548"/>
  </w:style>
  <w:style w:type="paragraph" w:customStyle="1" w:styleId="Default">
    <w:name w:val="Default"/>
    <w:rsid w:val="000F2548"/>
    <w:pPr>
      <w:autoSpaceDE w:val="0"/>
      <w:autoSpaceDN w:val="0"/>
      <w:adjustRightInd w:val="0"/>
      <w:spacing w:after="0" w:line="240" w:lineRule="auto"/>
    </w:pPr>
    <w:rPr>
      <w:rFonts w:ascii="FIBFC D+ Gulliver" w:hAnsi="FIBFC D+ Gulliver" w:cs="FIBFC D+ Gulliver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F254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2704</Words>
  <Characters>15417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yan Esmaeil Zadeh</dc:creator>
  <cp:keywords/>
  <dc:description/>
  <cp:lastModifiedBy>Pouyan Esmaeil Zadeh</cp:lastModifiedBy>
  <cp:revision>3</cp:revision>
  <dcterms:created xsi:type="dcterms:W3CDTF">2023-02-03T03:32:00Z</dcterms:created>
  <dcterms:modified xsi:type="dcterms:W3CDTF">2023-02-03T03:35:00Z</dcterms:modified>
</cp:coreProperties>
</file>